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 S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ELO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genes identified in the protein database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670"/>
        <w:gridCol w:w="1398"/>
        <w:gridCol w:w="1134"/>
        <w:gridCol w:w="2410"/>
        <w:gridCol w:w="1134"/>
      </w:tblGrid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 I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tein datab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ject I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 value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461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D19917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lossina morsitans morsit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34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705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491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aenorhabditis eleg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5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5455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6PC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anio re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0E-1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6642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L3X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10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7446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5ZJR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allus gal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4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0466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6PC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anio rer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0E-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8:05:00Z</dcterms:created>
  <dc:creator>Lenovo User</dc:creator>
  <dc:description/>
  <cp:keywords/>
  <dc:language>en-US</dc:language>
  <cp:lastModifiedBy>Lenovo User</cp:lastModifiedBy>
  <dcterms:modified xsi:type="dcterms:W3CDTF">2012-02-05T13:34:00Z</dcterms:modified>
  <cp:revision>7</cp:revision>
  <dc:subject/>
  <dc:title/>
</cp:coreProperties>
</file>